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91C53D"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</w:t>
      </w:r>
    </w:p>
    <w:p w14:paraId="1281DFD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Single-cell ATAC-seq QC statistics</w:t>
      </w:r>
    </w:p>
    <w:tbl>
      <w:tblPr>
        <w:tblStyle w:val="4"/>
        <w:tblpPr w:leftFromText="180" w:rightFromText="180" w:vertAnchor="page" w:horzAnchor="margin" w:tblpXSpec="center" w:tblpY="2617"/>
        <w:tblW w:w="110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1083"/>
        <w:gridCol w:w="1083"/>
        <w:gridCol w:w="1338"/>
        <w:gridCol w:w="1276"/>
        <w:gridCol w:w="1216"/>
        <w:gridCol w:w="1216"/>
        <w:gridCol w:w="894"/>
        <w:gridCol w:w="851"/>
        <w:gridCol w:w="1083"/>
      </w:tblGrid>
      <w:tr w14:paraId="53B21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0" w:hRule="atLeast"/>
        </w:trPr>
        <w:tc>
          <w:tcPr>
            <w:tcW w:w="1024" w:type="dxa"/>
            <w:shd w:val="clear" w:color="auto" w:fill="auto"/>
            <w:vAlign w:val="center"/>
          </w:tcPr>
          <w:p w14:paraId="1DBDBA3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number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29CE86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d number of cells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88D9CC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an fragments per cell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BC354F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an fraction of fragments overlapping peak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9F015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an fraction of fragments overlapping TSSs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420415C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number of reads pairs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31C3D70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ds Pass QC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411DAED7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lled peak numb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C952E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Cell Pass filter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87D8DB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an fragments</w:t>
            </w:r>
          </w:p>
        </w:tc>
      </w:tr>
      <w:tr w14:paraId="0373F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24" w:type="dxa"/>
            <w:shd w:val="clear" w:color="auto" w:fill="auto"/>
            <w:noWrap/>
            <w:vAlign w:val="center"/>
          </w:tcPr>
          <w:p w14:paraId="724C70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7-F-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9953D23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,40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D577075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911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4E822560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6.84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E0AADD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8.47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5307DC11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20,864,300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6F9254B6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23,232,183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14:paraId="5BC8B078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6,1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26CA3B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,39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428FCB9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,907</w:t>
            </w:r>
          </w:p>
        </w:tc>
      </w:tr>
      <w:tr w14:paraId="4C83C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24" w:type="dxa"/>
            <w:shd w:val="clear" w:color="auto" w:fill="auto"/>
            <w:noWrap/>
            <w:vAlign w:val="center"/>
          </w:tcPr>
          <w:p w14:paraId="13BEDB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7-F-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C00FEF0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89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D40FAC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713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70E189F8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4.72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76DBAB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1.33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45D5EA3D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21,628,43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3A880C10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92,651,530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14:paraId="10439CDB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1,58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E52546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,86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DD3AC3F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,712</w:t>
            </w:r>
          </w:p>
        </w:tc>
      </w:tr>
      <w:tr w14:paraId="62716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24" w:type="dxa"/>
            <w:shd w:val="clear" w:color="auto" w:fill="auto"/>
            <w:noWrap/>
            <w:vAlign w:val="center"/>
          </w:tcPr>
          <w:p w14:paraId="759408F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7-F-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B27E11D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96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3F3EE2D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997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5005099E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7.99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4EC0FF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6.45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244EE53C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45,191,512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01BCE62C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22,931,686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14:paraId="46D6E260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4,2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B7662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,72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2D6B883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,803</w:t>
            </w:r>
          </w:p>
        </w:tc>
      </w:tr>
      <w:tr w14:paraId="1C6A4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24" w:type="dxa"/>
            <w:shd w:val="clear" w:color="auto" w:fill="auto"/>
            <w:noWrap/>
            <w:vAlign w:val="center"/>
          </w:tcPr>
          <w:p w14:paraId="342F6B6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7-M-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A37375D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66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353BD6E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942.5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4E970C36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2.36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BC5900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2.58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3BAEFF43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77,883,478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438371E6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87,458,891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14:paraId="24B5661D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2,6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1B2D0B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,59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39BD5E9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,943</w:t>
            </w:r>
          </w:p>
        </w:tc>
      </w:tr>
      <w:tr w14:paraId="690F0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24" w:type="dxa"/>
            <w:shd w:val="clear" w:color="auto" w:fill="auto"/>
            <w:noWrap/>
            <w:vAlign w:val="center"/>
          </w:tcPr>
          <w:p w14:paraId="3337A92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7-M-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9616FDE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44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A0DA005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992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67C0A9C5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4.60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3DCF1E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9.62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0F3FA8F6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63,394,917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1841B0E6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72,664,380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14:paraId="2B2C1EA1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5,16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9FCD5F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,16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B9688E8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,088</w:t>
            </w:r>
          </w:p>
        </w:tc>
      </w:tr>
      <w:tr w14:paraId="0FA51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24" w:type="dxa"/>
            <w:shd w:val="clear" w:color="auto" w:fill="auto"/>
            <w:noWrap/>
            <w:vAlign w:val="center"/>
          </w:tcPr>
          <w:p w14:paraId="015EF9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57-M-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3A766EC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56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8243371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717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5FD654DF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8.01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82D6DD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6.03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0279ACB0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11,665,181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10E28B98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99,918,073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14:paraId="5E120DC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4,43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A767AD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,55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24156A1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,705</w:t>
            </w:r>
          </w:p>
        </w:tc>
      </w:tr>
    </w:tbl>
    <w:p w14:paraId="7B58289C">
      <w:pPr>
        <w:rPr>
          <w:rFonts w:hint="eastAsia" w:ascii="Times New Roman" w:hAnsi="Times New Roman" w:cs="Times New Roman"/>
          <w:sz w:val="20"/>
          <w:szCs w:val="20"/>
        </w:rPr>
      </w:pPr>
    </w:p>
    <w:p w14:paraId="14DD6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F5617D">
      <w:pPr>
        <w:widowControl/>
        <w:jc w:val="left"/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 w14:paraId="07139AD0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CDD4655"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 w14:paraId="38122596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 xml:space="preserve"> Peak number statistics </w:t>
      </w:r>
    </w:p>
    <w:tbl>
      <w:tblPr>
        <w:tblStyle w:val="4"/>
        <w:tblW w:w="538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2126"/>
      </w:tblGrid>
      <w:tr w14:paraId="71BF0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D1799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type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32965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ak Number</w:t>
            </w:r>
          </w:p>
        </w:tc>
      </w:tr>
      <w:tr w14:paraId="39E71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A019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T1_control-vs-case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F422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14:paraId="0DC4A8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755A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_case-vs-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1A30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33</w:t>
            </w:r>
          </w:p>
        </w:tc>
      </w:tr>
      <w:tr w14:paraId="7030C5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8E65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_control-vs-case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E047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80</w:t>
            </w:r>
          </w:p>
        </w:tc>
      </w:tr>
      <w:tr w14:paraId="1850CC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0F8A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-Jchain+_case-vs-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3A65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14:paraId="09EFA2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BB76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-Jchain+_control-vs-case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CE35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</w:tr>
      <w:tr w14:paraId="3AAAFA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3D77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C_case-vs-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19E6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14</w:t>
            </w:r>
          </w:p>
        </w:tc>
      </w:tr>
      <w:tr w14:paraId="694517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4600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C-Cd103+Ccl17+_case-vs-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9F95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</w:p>
        </w:tc>
      </w:tr>
      <w:tr w14:paraId="4CF8D4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A275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C-Cd103+Ccl17+_control-vs-case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74CD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66</w:t>
            </w:r>
          </w:p>
        </w:tc>
      </w:tr>
      <w:tr w14:paraId="11D3F8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072F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C_control-vs-case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BDF7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73</w:t>
            </w:r>
          </w:p>
        </w:tc>
      </w:tr>
      <w:tr w14:paraId="327B85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034C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C-vasc_case-vs-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900E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</w:tr>
      <w:tr w14:paraId="6CC8FB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AC69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C-vasc_control-vs-case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6AEB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</w:tr>
      <w:tr w14:paraId="3CBBA7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61DE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ndothelial-cells_case-vs-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977D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563</w:t>
            </w:r>
          </w:p>
        </w:tc>
      </w:tr>
      <w:tr w14:paraId="06BAC5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2768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ndothelial-cells_control-vs-case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E971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446</w:t>
            </w:r>
          </w:p>
        </w:tc>
      </w:tr>
      <w:tr w14:paraId="4BB788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49D0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ib_case-vs-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C800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325</w:t>
            </w:r>
          </w:p>
        </w:tc>
      </w:tr>
      <w:tr w14:paraId="5EAB5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0CFC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ib_control-vs-case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4D5B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12</w:t>
            </w:r>
          </w:p>
        </w:tc>
      </w:tr>
      <w:tr w14:paraId="4F790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623D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ac-alv_case-vs-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EE21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188</w:t>
            </w:r>
          </w:p>
        </w:tc>
      </w:tr>
      <w:tr w14:paraId="1A83BA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FF8D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ac-alv_control-vs-case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F39A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247</w:t>
            </w:r>
          </w:p>
        </w:tc>
      </w:tr>
      <w:tr w14:paraId="793AA4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8CD3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ac-inter_case-vs-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8F8D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981</w:t>
            </w:r>
          </w:p>
        </w:tc>
      </w:tr>
      <w:tr w14:paraId="29909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D111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ac-inter_control-vs-case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9880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61</w:t>
            </w:r>
          </w:p>
        </w:tc>
      </w:tr>
      <w:tr w14:paraId="5E135C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88CC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o-Ly6c+_case-vs-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2135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434</w:t>
            </w:r>
          </w:p>
        </w:tc>
      </w:tr>
      <w:tr w14:paraId="3AE57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CE5E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o-Ly6c+_control-vs-case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F9F9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497</w:t>
            </w:r>
          </w:p>
        </w:tc>
      </w:tr>
      <w:tr w14:paraId="405FD7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1A63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MCs_case-vs-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6316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954</w:t>
            </w:r>
          </w:p>
        </w:tc>
      </w:tr>
      <w:tr w14:paraId="31D736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E387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MCs_control-vs-case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CAB6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65</w:t>
            </w:r>
          </w:p>
        </w:tc>
      </w:tr>
      <w:tr w14:paraId="7097C7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5F09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_case-vs-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E948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</w:tr>
      <w:tr w14:paraId="71A544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CCB7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_cellCd4+Cd8+_case-vs-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AAEF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43</w:t>
            </w:r>
          </w:p>
        </w:tc>
      </w:tr>
      <w:tr w14:paraId="7F518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417E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_cellCd4+Cd8+_control-vs-case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A851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</w:tr>
      <w:tr w14:paraId="083B88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5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8EA4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_control-vs-case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4543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</w:tr>
    </w:tbl>
    <w:p w14:paraId="29979060">
      <w:pPr>
        <w:rPr>
          <w:rFonts w:hint="eastAsia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M3YTk3YmJhNmMyYTg5NzYxZmZiNmRmNjBjZDcwYzQifQ=="/>
  </w:docVars>
  <w:rsids>
    <w:rsidRoot w:val="00026371"/>
    <w:rsid w:val="00026371"/>
    <w:rsid w:val="002E1078"/>
    <w:rsid w:val="008C7E26"/>
    <w:rsid w:val="00CC105C"/>
    <w:rsid w:val="130D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69</Words>
  <Characters>1450</Characters>
  <Lines>11</Lines>
  <Paragraphs>3</Paragraphs>
  <TotalTime>13</TotalTime>
  <ScaleCrop>false</ScaleCrop>
  <LinksUpToDate>false</LinksUpToDate>
  <CharactersWithSpaces>149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7T03:20:00Z</dcterms:created>
  <dc:creator>舒言 张</dc:creator>
  <cp:lastModifiedBy>张强</cp:lastModifiedBy>
  <dcterms:modified xsi:type="dcterms:W3CDTF">2024-09-06T08:24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794F2C151CB347F185644399C0AEDE8D_12</vt:lpwstr>
  </property>
</Properties>
</file>